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765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975"/>
        <w:gridCol w:w="1128"/>
        <w:gridCol w:w="1044"/>
        <w:gridCol w:w="1224"/>
        <w:gridCol w:w="850"/>
        <w:gridCol w:w="1097"/>
        <w:gridCol w:w="997"/>
        <w:gridCol w:w="1450"/>
      </w:tblGrid>
      <w:tr w:rsidR="009267FE" w:rsidRPr="00065EA1" w:rsidTr="00DB2D0E">
        <w:trPr>
          <w:trHeight w:val="193"/>
        </w:trPr>
        <w:tc>
          <w:tcPr>
            <w:tcW w:w="975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12180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ample</w:t>
            </w:r>
            <w:proofErr w:type="spellEnd"/>
            <w:r w:rsidRPr="0012180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180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number</w:t>
            </w:r>
            <w:proofErr w:type="spellEnd"/>
          </w:p>
        </w:tc>
        <w:tc>
          <w:tcPr>
            <w:tcW w:w="339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12180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IgG</w:t>
            </w:r>
            <w:proofErr w:type="spellEnd"/>
            <w:r w:rsidRPr="0012180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180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detection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PRNT</w:t>
            </w:r>
            <w:r w:rsidRPr="0012180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3544" w:type="dxa"/>
            <w:gridSpan w:val="3"/>
            <w:tcBorders>
              <w:top w:val="single" w:sz="8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12180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IgM</w:t>
            </w:r>
            <w:proofErr w:type="spellEnd"/>
            <w:r w:rsidRPr="0012180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180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detection</w:t>
            </w:r>
            <w:proofErr w:type="spellEnd"/>
          </w:p>
        </w:tc>
      </w:tr>
      <w:tr w:rsidR="009267FE" w:rsidRPr="00065EA1" w:rsidTr="00DB2D0E">
        <w:trPr>
          <w:trHeight w:val="263"/>
        </w:trPr>
        <w:tc>
          <w:tcPr>
            <w:tcW w:w="975" w:type="dxa"/>
            <w:vMerge/>
            <w:tcBorders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67FE" w:rsidRPr="0012180F" w:rsidRDefault="009267FE" w:rsidP="001218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gramStart"/>
            <w:r w:rsidRPr="0012180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rE</w:t>
            </w:r>
            <w:proofErr w:type="gramEnd"/>
            <w:r w:rsidRPr="0012180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</w:t>
            </w:r>
            <w:r w:rsidR="0012180F" w:rsidRPr="0012180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12180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ELISA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67FE" w:rsidRPr="0012180F" w:rsidRDefault="009267FE" w:rsidP="001218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EIA</w:t>
            </w:r>
            <w:r w:rsidR="0012180F" w:rsidRPr="0012180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12180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ICC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12180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Commercial</w:t>
            </w:r>
            <w:proofErr w:type="spellEnd"/>
            <w:r w:rsidRPr="0012180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180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ssay</w:t>
            </w:r>
            <w:proofErr w:type="spellEnd"/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267FE" w:rsidRPr="0012180F" w:rsidRDefault="009267FE" w:rsidP="00DB2D0E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67FE" w:rsidRPr="0012180F" w:rsidRDefault="009267FE" w:rsidP="001218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gramStart"/>
            <w:r w:rsidRPr="0012180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rE</w:t>
            </w:r>
            <w:proofErr w:type="gramEnd"/>
            <w:r w:rsidRPr="0012180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</w:t>
            </w:r>
            <w:r w:rsidR="0012180F" w:rsidRPr="0012180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12180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ELISA 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67FE" w:rsidRPr="0012180F" w:rsidRDefault="009267FE" w:rsidP="0012180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EIA</w:t>
            </w:r>
            <w:r w:rsidR="0012180F" w:rsidRPr="0012180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12180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ICC</w:t>
            </w:r>
          </w:p>
        </w:tc>
        <w:tc>
          <w:tcPr>
            <w:tcW w:w="14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12180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Commercial</w:t>
            </w:r>
            <w:proofErr w:type="spellEnd"/>
            <w:r w:rsidRPr="0012180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180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ssay</w:t>
            </w:r>
            <w:proofErr w:type="spellEnd"/>
          </w:p>
        </w:tc>
      </w:tr>
      <w:tr w:rsidR="009267FE" w:rsidRPr="00065EA1" w:rsidTr="00975980">
        <w:trPr>
          <w:trHeight w:val="193"/>
        </w:trPr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2E3560" w:rsidRDefault="009267FE" w:rsidP="00DB2D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28" w:type="dxa"/>
            <w:tcBorders>
              <w:top w:val="single" w:sz="8" w:space="0" w:color="000000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044" w:type="dxa"/>
            <w:tcBorders>
              <w:top w:val="single" w:sz="8" w:space="0" w:color="000000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224" w:type="dxa"/>
            <w:tcBorders>
              <w:top w:val="single" w:sz="8" w:space="0" w:color="000000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6A6A6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sz w:val="16"/>
                <w:szCs w:val="16"/>
              </w:rPr>
              <w:t>&lt;10</w:t>
            </w:r>
          </w:p>
        </w:tc>
        <w:tc>
          <w:tcPr>
            <w:tcW w:w="1097" w:type="dxa"/>
            <w:tcBorders>
              <w:top w:val="single" w:sz="8" w:space="0" w:color="000000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997" w:type="dxa"/>
            <w:tcBorders>
              <w:top w:val="single" w:sz="8" w:space="0" w:color="000000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1450" w:type="dxa"/>
            <w:tcBorders>
              <w:top w:val="single" w:sz="8" w:space="0" w:color="000000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9267FE" w:rsidRPr="00065EA1" w:rsidTr="00975980">
        <w:trPr>
          <w:trHeight w:val="193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2E3560" w:rsidRDefault="009267FE" w:rsidP="00DB2D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2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97598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6A6A6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28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9267FE" w:rsidRPr="00065EA1" w:rsidTr="00975980">
        <w:trPr>
          <w:trHeight w:val="193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2E3560" w:rsidRDefault="009267FE" w:rsidP="00DB2D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2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6A6A6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56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9267FE" w:rsidRPr="00065EA1" w:rsidTr="00975980">
        <w:trPr>
          <w:trHeight w:val="193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2E3560" w:rsidRDefault="009267FE" w:rsidP="00DB2D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6A6A6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sz w:val="16"/>
                <w:szCs w:val="16"/>
              </w:rPr>
              <w:t>&lt;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9267FE" w:rsidRPr="00065EA1" w:rsidTr="00975980">
        <w:trPr>
          <w:trHeight w:val="193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2E3560" w:rsidRDefault="009267FE" w:rsidP="00DB2D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4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6A6A6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12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</w:tr>
      <w:tr w:rsidR="009267FE" w:rsidRPr="00065EA1" w:rsidTr="00975980">
        <w:trPr>
          <w:trHeight w:val="193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2E3560" w:rsidRDefault="009267FE" w:rsidP="00DB2D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4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6A6A6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28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9267FE" w:rsidRPr="00065EA1" w:rsidTr="0012180F">
        <w:trPr>
          <w:trHeight w:val="44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2E3560" w:rsidRDefault="009267FE" w:rsidP="00DB2D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4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6A6A6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12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9267FE" w:rsidRPr="00065EA1" w:rsidTr="00975980">
        <w:trPr>
          <w:trHeight w:val="193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2E3560" w:rsidRDefault="009267FE" w:rsidP="00DB2D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6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6A6A6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28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9267FE" w:rsidRPr="00065EA1" w:rsidTr="00975980">
        <w:trPr>
          <w:trHeight w:val="193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2E3560" w:rsidRDefault="009267FE" w:rsidP="00DB2D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6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6A6A6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56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9267FE" w:rsidRPr="00065EA1" w:rsidTr="00975980">
        <w:trPr>
          <w:trHeight w:val="193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2E3560" w:rsidRDefault="009267FE" w:rsidP="00DB2D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6A6A6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sz w:val="16"/>
                <w:szCs w:val="16"/>
              </w:rPr>
              <w:t>&lt;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9267FE" w:rsidRPr="00065EA1" w:rsidTr="00975980">
        <w:trPr>
          <w:trHeight w:val="193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2E3560" w:rsidRDefault="009267FE" w:rsidP="00DB2D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6A6A6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sz w:val="16"/>
                <w:szCs w:val="16"/>
              </w:rPr>
              <w:t>&lt;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9267FE" w:rsidRPr="00065EA1" w:rsidTr="00975980">
        <w:trPr>
          <w:trHeight w:val="193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2E3560" w:rsidRDefault="009267FE" w:rsidP="00DB2D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6A6A6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28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</w:tr>
      <w:tr w:rsidR="009267FE" w:rsidRPr="00065EA1" w:rsidTr="00975980">
        <w:trPr>
          <w:trHeight w:val="193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2E3560" w:rsidRDefault="009267FE" w:rsidP="00DB2D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6A6A6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56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9267FE" w:rsidRPr="00065EA1" w:rsidTr="00975980">
        <w:trPr>
          <w:trHeight w:val="193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2E3560" w:rsidRDefault="009267FE" w:rsidP="00DB2D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2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0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6A6A6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12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9267FE" w:rsidRPr="00065EA1" w:rsidTr="00975980">
        <w:trPr>
          <w:trHeight w:val="193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2E3560" w:rsidRDefault="009267FE" w:rsidP="00DB2D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6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6A6A6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56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9267FE" w:rsidRPr="00065EA1" w:rsidTr="00975980">
        <w:trPr>
          <w:trHeight w:val="193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2E3560" w:rsidRDefault="009267FE" w:rsidP="00DB2D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6A6A6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56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</w:tr>
      <w:tr w:rsidR="009267FE" w:rsidRPr="00065EA1" w:rsidTr="00975980">
        <w:trPr>
          <w:trHeight w:val="193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2E3560" w:rsidRDefault="009267FE" w:rsidP="00DB2D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2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6A6A6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28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</w:tr>
      <w:tr w:rsidR="009267FE" w:rsidRPr="00065EA1" w:rsidTr="00975980">
        <w:trPr>
          <w:trHeight w:val="193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2E3560" w:rsidRDefault="009267FE" w:rsidP="00DB2D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6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6A6A6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9267FE" w:rsidRPr="00065EA1" w:rsidTr="00975980">
        <w:trPr>
          <w:trHeight w:val="193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2E3560" w:rsidRDefault="009267FE" w:rsidP="00DB2D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6A6A6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sz w:val="16"/>
                <w:szCs w:val="16"/>
              </w:rPr>
              <w:t>&lt;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9267FE" w:rsidRPr="00065EA1" w:rsidTr="00975980">
        <w:trPr>
          <w:trHeight w:val="193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2E3560" w:rsidRDefault="009267FE" w:rsidP="00DB2D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28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0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6A6A6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24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9267FE" w:rsidRPr="00065EA1" w:rsidTr="00975980">
        <w:trPr>
          <w:trHeight w:val="193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2E3560" w:rsidRDefault="009267FE" w:rsidP="00DB2D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6A6A6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sz w:val="16"/>
                <w:szCs w:val="16"/>
              </w:rPr>
              <w:t>&lt;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9267FE" w:rsidRPr="00065EA1" w:rsidTr="00975980">
        <w:trPr>
          <w:trHeight w:val="193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2E3560" w:rsidRDefault="009267FE" w:rsidP="00DB2D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6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6A6A6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28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9267FE" w:rsidRPr="00065EA1" w:rsidTr="00975980">
        <w:trPr>
          <w:trHeight w:val="193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2E3560" w:rsidRDefault="009267FE" w:rsidP="00DB2D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2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0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6A6A6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48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9267FE" w:rsidRPr="00065EA1" w:rsidTr="00975980">
        <w:trPr>
          <w:trHeight w:val="193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2E3560" w:rsidRDefault="009267FE" w:rsidP="00DB2D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6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0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6A6A6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12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9267FE" w:rsidRPr="00065EA1" w:rsidTr="00975980">
        <w:trPr>
          <w:trHeight w:val="193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2E3560" w:rsidRDefault="009267FE" w:rsidP="00DB2D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6A6A6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sz w:val="16"/>
                <w:szCs w:val="16"/>
              </w:rPr>
              <w:t>&lt;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9267FE" w:rsidRPr="00065EA1" w:rsidTr="00975980">
        <w:trPr>
          <w:trHeight w:val="193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2E3560" w:rsidRDefault="009267FE" w:rsidP="00DB2D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6A6A6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28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9267FE" w:rsidRPr="00065EA1" w:rsidTr="00975980">
        <w:trPr>
          <w:trHeight w:val="193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2E3560" w:rsidRDefault="009267FE" w:rsidP="00DB2D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6A6A6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12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</w:tr>
      <w:tr w:rsidR="009267FE" w:rsidRPr="00065EA1" w:rsidTr="00975980">
        <w:trPr>
          <w:trHeight w:val="193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2E3560" w:rsidRDefault="009267FE" w:rsidP="00DB2D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6A6A6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56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</w:tr>
      <w:tr w:rsidR="009267FE" w:rsidRPr="00065EA1" w:rsidTr="00975980">
        <w:trPr>
          <w:trHeight w:val="193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2E3560" w:rsidRDefault="009267FE" w:rsidP="00DB2D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6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0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6A6A6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56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9267FE" w:rsidRPr="00065EA1" w:rsidTr="00975980">
        <w:trPr>
          <w:trHeight w:val="193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2E3560" w:rsidRDefault="009267FE" w:rsidP="00DB2D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6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6A6A6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12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</w:tr>
      <w:tr w:rsidR="009267FE" w:rsidRPr="00065EA1" w:rsidTr="00975980">
        <w:trPr>
          <w:trHeight w:val="193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2E3560" w:rsidRDefault="009267FE" w:rsidP="00DB2D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6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6A6A6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12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</w:tr>
      <w:tr w:rsidR="009267FE" w:rsidRPr="00065EA1" w:rsidTr="00975980">
        <w:trPr>
          <w:trHeight w:val="193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2E3560" w:rsidRDefault="009267FE" w:rsidP="00DB2D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6A6A6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56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</w:tr>
      <w:tr w:rsidR="009267FE" w:rsidRPr="00065EA1" w:rsidTr="00975980">
        <w:trPr>
          <w:trHeight w:val="193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2E3560" w:rsidRDefault="009267FE" w:rsidP="00DB2D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6A6A6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sz w:val="16"/>
                <w:szCs w:val="16"/>
              </w:rPr>
              <w:t>&lt;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9267FE" w:rsidRPr="00065EA1" w:rsidTr="00975980">
        <w:trPr>
          <w:trHeight w:val="193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2E3560" w:rsidRDefault="009267FE" w:rsidP="00DB2D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6A6A6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9267FE" w:rsidRPr="00065EA1" w:rsidTr="00975980">
        <w:trPr>
          <w:trHeight w:val="193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2E3560" w:rsidRDefault="009267FE" w:rsidP="00DB2D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6A6A6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</w:tr>
      <w:tr w:rsidR="009267FE" w:rsidRPr="00065EA1" w:rsidTr="00975980">
        <w:trPr>
          <w:trHeight w:val="193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2E3560" w:rsidRDefault="009267FE" w:rsidP="00DB2D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6A6A6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12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</w:tr>
      <w:tr w:rsidR="009267FE" w:rsidRPr="00065EA1" w:rsidTr="00975980">
        <w:trPr>
          <w:trHeight w:val="193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2E3560" w:rsidRDefault="009267FE" w:rsidP="00DB2D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6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0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6A6A6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56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9267FE" w:rsidRPr="00065EA1" w:rsidTr="00975980">
        <w:trPr>
          <w:trHeight w:val="193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2E3560" w:rsidRDefault="009267FE" w:rsidP="00DB2D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6A6A6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sz w:val="16"/>
                <w:szCs w:val="16"/>
              </w:rPr>
              <w:t>&lt;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9267FE" w:rsidRPr="00065EA1" w:rsidTr="00975980">
        <w:trPr>
          <w:trHeight w:val="193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2E3560" w:rsidRDefault="009267FE" w:rsidP="00DB2D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6A6A6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sz w:val="16"/>
                <w:szCs w:val="16"/>
              </w:rPr>
              <w:t>&lt;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9267FE" w:rsidRPr="00065EA1" w:rsidTr="00975980">
        <w:trPr>
          <w:trHeight w:val="193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2E3560" w:rsidRDefault="009267FE" w:rsidP="00DB2D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6A6A6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sz w:val="16"/>
                <w:szCs w:val="16"/>
              </w:rPr>
              <w:t>&lt;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9267FE" w:rsidRPr="00065EA1" w:rsidTr="00975980">
        <w:trPr>
          <w:trHeight w:val="193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2E3560" w:rsidRDefault="009267FE" w:rsidP="00DB2D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6A6A6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sz w:val="16"/>
                <w:szCs w:val="16"/>
              </w:rPr>
              <w:t>&lt;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9267FE" w:rsidRPr="00065EA1" w:rsidTr="00975980">
        <w:trPr>
          <w:trHeight w:val="193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2E3560" w:rsidRDefault="009267FE" w:rsidP="00DB2D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6A6A6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sz w:val="16"/>
                <w:szCs w:val="16"/>
              </w:rPr>
              <w:t>&lt;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9267FE" w:rsidRPr="00065EA1" w:rsidTr="00975980">
        <w:trPr>
          <w:trHeight w:val="193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2E3560" w:rsidRDefault="009267FE" w:rsidP="00DB2D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6A6A6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sz w:val="16"/>
                <w:szCs w:val="16"/>
              </w:rPr>
              <w:t>&lt;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9267FE" w:rsidRPr="00065EA1" w:rsidTr="00975980">
        <w:trPr>
          <w:trHeight w:val="193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2E3560" w:rsidRDefault="009267FE" w:rsidP="00DB2D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6A6A6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sz w:val="16"/>
                <w:szCs w:val="16"/>
              </w:rPr>
              <w:t>&lt;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9267FE" w:rsidRPr="00065EA1" w:rsidTr="00975980">
        <w:trPr>
          <w:trHeight w:val="193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2E3560" w:rsidRDefault="009267FE" w:rsidP="00DB2D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6A6A6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sz w:val="16"/>
                <w:szCs w:val="16"/>
              </w:rPr>
              <w:t>&lt;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9267FE" w:rsidRPr="00065EA1" w:rsidTr="00975980">
        <w:trPr>
          <w:trHeight w:val="193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2E3560" w:rsidRDefault="009267FE" w:rsidP="00DB2D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6A6A6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sz w:val="16"/>
                <w:szCs w:val="16"/>
              </w:rPr>
              <w:t>&lt;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9267FE" w:rsidRPr="00065EA1" w:rsidTr="00975980">
        <w:trPr>
          <w:trHeight w:val="193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2E3560" w:rsidRDefault="009267FE" w:rsidP="00DB2D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6A6A6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sz w:val="16"/>
                <w:szCs w:val="16"/>
              </w:rPr>
              <w:t>&lt;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9267FE" w:rsidRPr="00065EA1" w:rsidTr="00975980">
        <w:trPr>
          <w:trHeight w:val="193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2E3560" w:rsidRDefault="009267FE" w:rsidP="00DB2D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6A6A6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sz w:val="16"/>
                <w:szCs w:val="16"/>
              </w:rPr>
              <w:t>&lt;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9267FE" w:rsidRPr="00065EA1" w:rsidTr="00975980">
        <w:trPr>
          <w:trHeight w:val="193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2E3560" w:rsidRDefault="009267FE" w:rsidP="00DB2D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6A6A6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sz w:val="16"/>
                <w:szCs w:val="16"/>
              </w:rPr>
              <w:t>&lt;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9267FE" w:rsidRPr="00065EA1" w:rsidTr="00975980">
        <w:trPr>
          <w:trHeight w:val="193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2E3560" w:rsidRDefault="009267FE" w:rsidP="00DB2D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6A6A6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sz w:val="16"/>
                <w:szCs w:val="16"/>
              </w:rPr>
              <w:t>&lt;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9267FE" w:rsidRPr="00065EA1" w:rsidTr="00975980">
        <w:trPr>
          <w:trHeight w:val="193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2E3560" w:rsidRDefault="009267FE" w:rsidP="00DB2D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6A6A6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sz w:val="16"/>
                <w:szCs w:val="16"/>
              </w:rPr>
              <w:t>&lt;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9267FE" w:rsidRPr="00065EA1" w:rsidTr="00975980">
        <w:trPr>
          <w:trHeight w:val="193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2E3560" w:rsidRDefault="009267FE" w:rsidP="00DB2D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6A6A6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sz w:val="16"/>
                <w:szCs w:val="16"/>
              </w:rPr>
              <w:t>&lt;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9267FE" w:rsidRPr="00065EA1" w:rsidTr="00975980">
        <w:trPr>
          <w:trHeight w:val="193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2E3560" w:rsidRDefault="009267FE" w:rsidP="00DB2D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6A6A6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sz w:val="16"/>
                <w:szCs w:val="16"/>
              </w:rPr>
              <w:t>&lt;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9267FE" w:rsidRPr="00065EA1" w:rsidTr="00975980">
        <w:trPr>
          <w:trHeight w:val="193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2E3560" w:rsidRDefault="009267FE" w:rsidP="00DB2D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6A6A6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sz w:val="16"/>
                <w:szCs w:val="16"/>
              </w:rPr>
              <w:t>&lt;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9267FE" w:rsidRPr="00065EA1" w:rsidTr="00975980">
        <w:trPr>
          <w:trHeight w:val="193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2E3560" w:rsidRDefault="009267FE" w:rsidP="00DB2D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6A6A6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sz w:val="16"/>
                <w:szCs w:val="16"/>
              </w:rPr>
              <w:t>&lt;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9267FE" w:rsidRPr="00065EA1" w:rsidTr="00975980">
        <w:trPr>
          <w:trHeight w:val="193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2E3560" w:rsidRDefault="009267FE" w:rsidP="00DB2D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6A6A6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sz w:val="16"/>
                <w:szCs w:val="16"/>
              </w:rPr>
              <w:t>&lt;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975980" w:rsidP="00DB2D0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.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9267FE" w:rsidRPr="00065EA1" w:rsidTr="00975980">
        <w:trPr>
          <w:trHeight w:val="193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2E3560" w:rsidRDefault="009267FE" w:rsidP="00DB2D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6A6A6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sz w:val="16"/>
                <w:szCs w:val="16"/>
              </w:rPr>
              <w:t>&lt;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9267FE" w:rsidRPr="00065EA1" w:rsidTr="00975980">
        <w:trPr>
          <w:trHeight w:val="193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2E3560" w:rsidRDefault="009267FE" w:rsidP="00DB2D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6A6A6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sz w:val="16"/>
                <w:szCs w:val="16"/>
              </w:rPr>
              <w:t>&lt;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6A6A6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9267FE" w:rsidRPr="00065EA1" w:rsidTr="00975980">
        <w:trPr>
          <w:trHeight w:val="50"/>
        </w:trPr>
        <w:tc>
          <w:tcPr>
            <w:tcW w:w="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2E3560" w:rsidRDefault="009267FE" w:rsidP="00DB2D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67FE" w:rsidRPr="0012180F" w:rsidRDefault="009267FE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180F">
              <w:rPr>
                <w:rFonts w:ascii="Times New Roman" w:eastAsia="Times New Roman" w:hAnsi="Times New Roman" w:cs="Times New Roman"/>
                <w:sz w:val="16"/>
                <w:szCs w:val="16"/>
              </w:rPr>
              <w:t>&lt;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7FE" w:rsidRPr="0012180F" w:rsidRDefault="00B86A48" w:rsidP="00DB2D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</w:tbl>
    <w:p w:rsidR="00B30D02" w:rsidRDefault="00B86A48"/>
    <w:sectPr w:rsidR="00B30D0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7FE"/>
    <w:rsid w:val="0012180F"/>
    <w:rsid w:val="00413729"/>
    <w:rsid w:val="009267FE"/>
    <w:rsid w:val="00975980"/>
    <w:rsid w:val="00B86A48"/>
    <w:rsid w:val="00ED5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4E0DB7-CEBC-4115-AC09-9E63A16A8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67F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E581D6-AFFC-4F32-8DBF-B5992AB009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06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lio '</dc:creator>
  <cp:keywords/>
  <dc:description/>
  <cp:lastModifiedBy>Marcilio '</cp:lastModifiedBy>
  <cp:revision>4</cp:revision>
  <dcterms:created xsi:type="dcterms:W3CDTF">2018-04-19T12:05:00Z</dcterms:created>
  <dcterms:modified xsi:type="dcterms:W3CDTF">2018-04-19T12:21:00Z</dcterms:modified>
</cp:coreProperties>
</file>